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04FEC" w14:textId="4219776D" w:rsidR="001C696D" w:rsidRPr="001C696D" w:rsidRDefault="00832C1F" w:rsidP="004C20ED">
      <w:pPr>
        <w:rPr>
          <w:b/>
        </w:rPr>
      </w:pPr>
      <w:ins w:id="0" w:author="Durgadevi S." w:date="2019-09-07T14:00:00Z">
        <w:r>
          <w:rPr>
            <w:b/>
          </w:rPr>
          <w:t>Appendix S</w:t>
        </w:r>
      </w:ins>
      <w:bookmarkStart w:id="1" w:name="_GoBack"/>
      <w:bookmarkEnd w:id="1"/>
      <w:del w:id="2" w:author="Durgadevi S." w:date="2019-09-07T14:00:00Z">
        <w:r w:rsidR="006C7DD4" w:rsidRPr="006C7DD4" w:rsidDel="00832C1F">
          <w:rPr>
            <w:b/>
          </w:rPr>
          <w:delText xml:space="preserve">Supplement </w:delText>
        </w:r>
      </w:del>
      <w:r w:rsidR="004C20ED">
        <w:rPr>
          <w:b/>
        </w:rPr>
        <w:t>3</w:t>
      </w:r>
      <w:r w:rsidR="006C7DD4" w:rsidRPr="006C7DD4">
        <w:rPr>
          <w:b/>
        </w:rPr>
        <w:t xml:space="preserve">. </w:t>
      </w:r>
      <w:r w:rsidR="00090860">
        <w:rPr>
          <w:b/>
        </w:rPr>
        <w:t>C</w:t>
      </w:r>
      <w:r w:rsidR="006C7DD4" w:rsidRPr="006C7DD4">
        <w:rPr>
          <w:b/>
        </w:rPr>
        <w:t>hanges in body weight, diet, and glucose metabolism</w:t>
      </w:r>
      <w:r w:rsidR="00101ADF">
        <w:rPr>
          <w:b/>
        </w:rPr>
        <w:t xml:space="preserve"> in metformin versus placebo</w:t>
      </w:r>
    </w:p>
    <w:p w14:paraId="569362BB" w14:textId="669315A1" w:rsidR="001C696D" w:rsidRDefault="00E66698" w:rsidP="004C20ED">
      <w:pPr>
        <w:spacing w:after="0" w:line="360" w:lineRule="auto"/>
        <w:ind w:right="3600" w:firstLine="720"/>
      </w:pPr>
      <w:r w:rsidRPr="00E66698">
        <w:t>Eighty eight participants completed ≥3 days of diet records at both baseline and post intervention. Neither total calorie intake/day nor protein intake/day was affected by metformin. PRT led to a mean decrease in fa</w:t>
      </w:r>
      <w:r>
        <w:t>sting glucose</w:t>
      </w:r>
      <w:r w:rsidRPr="00E66698">
        <w:t>, but metformin had no effect on changes in fas</w:t>
      </w:r>
      <w:r>
        <w:t>ting glucose</w:t>
      </w:r>
      <w:r w:rsidRPr="00E66698">
        <w:t xml:space="preserve">. PRT also led to a significant increase in </w:t>
      </w:r>
      <w:r>
        <w:t>insulin sensitivity (SI)</w:t>
      </w:r>
      <w:r w:rsidRPr="00E66698">
        <w:t xml:space="preserve"> which was not affected by metformin t</w:t>
      </w:r>
      <w:r>
        <w:t>reatment</w:t>
      </w:r>
      <w:r w:rsidRPr="00E66698">
        <w:t>.</w:t>
      </w:r>
      <w:r>
        <w:t xml:space="preserve"> </w:t>
      </w:r>
      <w:r w:rsidR="001C696D" w:rsidRPr="00D82EC4">
        <w:t>Our</w:t>
      </w:r>
      <w:r w:rsidR="001C696D">
        <w:t xml:space="preserve"> study</w:t>
      </w:r>
      <w:r w:rsidR="001C696D" w:rsidRPr="00D82EC4">
        <w:t xml:space="preserve"> exclusion criteria included diagnosis of type 2 diabetes</w:t>
      </w:r>
      <w:r w:rsidR="001C696D">
        <w:t xml:space="preserve"> using HbA1c &gt; 6.5 or fasting glucose &gt; 126 mg/dL, but the exclusion criteria did not include 2 hour OGTT glucose &gt; 200 mg/dL. Therefore, impaired fasting glucose (100-125</w:t>
      </w:r>
      <w:r w:rsidR="001C696D" w:rsidRPr="00D82EC4">
        <w:t xml:space="preserve"> </w:t>
      </w:r>
      <w:r w:rsidR="001C696D">
        <w:t>mg/dL) at baseline occurred in 20 participants who were randomized to placebo and 14 participants who were randomized to metformin. At baseline, impaired glucose tolerance (2 hour OGTT glucose 140-199</w:t>
      </w:r>
      <w:r w:rsidR="001C696D" w:rsidRPr="00D82EC4">
        <w:t xml:space="preserve"> </w:t>
      </w:r>
      <w:r w:rsidR="001C696D">
        <w:t>mg/dL) was observed in 13 placebo subjects and 8 metformin subjects. Type 2 diabetes, defined as 2 hour OGTT glucose &gt; 200</w:t>
      </w:r>
      <w:r w:rsidR="001C696D" w:rsidRPr="00D82EC4">
        <w:t xml:space="preserve"> </w:t>
      </w:r>
      <w:r w:rsidR="001C696D">
        <w:t>mg/dL, occurred in 1 placebo subject and 2 metformin subjects. At both baseline and following 14 weeks PRT, the Matsuda method was used to calculate the insulin sensitivity index (ISI).</w:t>
      </w:r>
      <w:r>
        <w:t xml:space="preserve"> </w:t>
      </w:r>
    </w:p>
    <w:p w14:paraId="763F3B47" w14:textId="77777777" w:rsidR="001C696D" w:rsidRDefault="001C696D" w:rsidP="001C696D"/>
    <w:p w14:paraId="61265966" w14:textId="589FD543" w:rsidR="001C696D" w:rsidRDefault="001C696D" w:rsidP="001C696D">
      <w:r>
        <w:t xml:space="preserve">Table </w:t>
      </w:r>
      <w:r w:rsidR="004C20ED">
        <w:t>1</w:t>
      </w:r>
      <w:r>
        <w:t>. Change in body weight, diet, and glucose metabolism</w:t>
      </w:r>
    </w:p>
    <w:tbl>
      <w:tblPr>
        <w:tblStyle w:val="TableGrid"/>
        <w:tblW w:w="1427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3"/>
        <w:gridCol w:w="429"/>
        <w:gridCol w:w="1569"/>
        <w:gridCol w:w="1569"/>
        <w:gridCol w:w="1926"/>
        <w:gridCol w:w="428"/>
        <w:gridCol w:w="1569"/>
        <w:gridCol w:w="1569"/>
        <w:gridCol w:w="1931"/>
        <w:gridCol w:w="787"/>
      </w:tblGrid>
      <w:tr w:rsidR="001C696D" w:rsidRPr="00EB2F0E" w14:paraId="6F5740B2" w14:textId="77777777" w:rsidTr="001C696D">
        <w:trPr>
          <w:trHeight w:val="517"/>
        </w:trPr>
        <w:tc>
          <w:tcPr>
            <w:tcW w:w="2493" w:type="dxa"/>
            <w:vAlign w:val="center"/>
            <w:hideMark/>
          </w:tcPr>
          <w:p w14:paraId="174091E6" w14:textId="77777777" w:rsidR="001C696D" w:rsidRPr="000340CB" w:rsidRDefault="001C696D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93" w:type="dxa"/>
            <w:gridSpan w:val="4"/>
            <w:vAlign w:val="center"/>
          </w:tcPr>
          <w:p w14:paraId="2329D0FD" w14:textId="77777777" w:rsidR="001C696D" w:rsidRPr="000340CB" w:rsidRDefault="001C696D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LACEBO</w:t>
            </w:r>
          </w:p>
        </w:tc>
        <w:tc>
          <w:tcPr>
            <w:tcW w:w="5497" w:type="dxa"/>
            <w:gridSpan w:val="4"/>
            <w:vAlign w:val="center"/>
          </w:tcPr>
          <w:p w14:paraId="164348BD" w14:textId="77777777" w:rsidR="001C696D" w:rsidRPr="000340CB" w:rsidRDefault="001C696D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METFORMIN</w:t>
            </w:r>
          </w:p>
        </w:tc>
        <w:tc>
          <w:tcPr>
            <w:tcW w:w="785" w:type="dxa"/>
            <w:vAlign w:val="center"/>
            <w:hideMark/>
          </w:tcPr>
          <w:p w14:paraId="2E4A316F" w14:textId="77777777" w:rsidR="001C696D" w:rsidRPr="000340CB" w:rsidRDefault="001C696D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C696D" w:rsidRPr="00EB2F0E" w14:paraId="214852FF" w14:textId="77777777" w:rsidTr="001C696D">
        <w:trPr>
          <w:trHeight w:val="517"/>
        </w:trPr>
        <w:tc>
          <w:tcPr>
            <w:tcW w:w="2493" w:type="dxa"/>
            <w:vAlign w:val="center"/>
            <w:hideMark/>
          </w:tcPr>
          <w:p w14:paraId="0159D08C" w14:textId="77777777" w:rsidR="001C696D" w:rsidRPr="000340CB" w:rsidRDefault="001C696D" w:rsidP="000428CE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color w:val="000000" w:themeColor="dark1"/>
                <w:kern w:val="24"/>
                <w:sz w:val="20"/>
                <w:szCs w:val="20"/>
              </w:rPr>
              <w:t>OUTCOME MEASURE</w:t>
            </w:r>
          </w:p>
        </w:tc>
        <w:tc>
          <w:tcPr>
            <w:tcW w:w="429" w:type="dxa"/>
            <w:vAlign w:val="center"/>
          </w:tcPr>
          <w:p w14:paraId="6DA24347" w14:textId="77777777" w:rsidR="001C696D" w:rsidRPr="000340CB" w:rsidRDefault="001C696D" w:rsidP="000428C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1569" w:type="dxa"/>
            <w:vAlign w:val="center"/>
            <w:hideMark/>
          </w:tcPr>
          <w:p w14:paraId="04FBF262" w14:textId="77777777" w:rsidR="001C696D" w:rsidRPr="000340CB" w:rsidRDefault="001C696D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1569" w:type="dxa"/>
            <w:vAlign w:val="center"/>
            <w:hideMark/>
          </w:tcPr>
          <w:p w14:paraId="508E54B8" w14:textId="77777777" w:rsidR="001C696D" w:rsidRPr="000340CB" w:rsidRDefault="001C696D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14 week PRT</w:t>
            </w:r>
          </w:p>
        </w:tc>
        <w:tc>
          <w:tcPr>
            <w:tcW w:w="1926" w:type="dxa"/>
            <w:vAlign w:val="center"/>
            <w:hideMark/>
          </w:tcPr>
          <w:p w14:paraId="7F54FCBE" w14:textId="75466B26" w:rsidR="001C696D" w:rsidRDefault="00934217" w:rsidP="000428C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%</w:t>
            </w:r>
            <w:r w:rsidR="00B31F12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c</w:t>
            </w:r>
            <w:r w:rsidR="001C696D"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hange</w:t>
            </w:r>
          </w:p>
          <w:p w14:paraId="7A71066C" w14:textId="7165613D" w:rsidR="001C696D" w:rsidRPr="000340CB" w:rsidRDefault="00B31F12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mean (SD</w:t>
            </w:r>
            <w:r w:rsidR="001C696D" w:rsidRPr="00E5705A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dxa"/>
            <w:vAlign w:val="center"/>
          </w:tcPr>
          <w:p w14:paraId="5D1051BF" w14:textId="77777777" w:rsidR="001C696D" w:rsidRPr="000340CB" w:rsidRDefault="001C696D" w:rsidP="000428C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N</w:t>
            </w:r>
          </w:p>
        </w:tc>
        <w:tc>
          <w:tcPr>
            <w:tcW w:w="1569" w:type="dxa"/>
            <w:vAlign w:val="center"/>
            <w:hideMark/>
          </w:tcPr>
          <w:p w14:paraId="561CF79C" w14:textId="77777777" w:rsidR="001C696D" w:rsidRPr="000340CB" w:rsidRDefault="001C696D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1569" w:type="dxa"/>
            <w:vAlign w:val="center"/>
            <w:hideMark/>
          </w:tcPr>
          <w:p w14:paraId="3053F2BD" w14:textId="77777777" w:rsidR="001C696D" w:rsidRPr="000340CB" w:rsidRDefault="001C696D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14 week PRT</w:t>
            </w:r>
          </w:p>
        </w:tc>
        <w:tc>
          <w:tcPr>
            <w:tcW w:w="1931" w:type="dxa"/>
            <w:vAlign w:val="center"/>
            <w:hideMark/>
          </w:tcPr>
          <w:p w14:paraId="1F94190D" w14:textId="1E02A619" w:rsidR="001C696D" w:rsidRDefault="00934217" w:rsidP="000428CE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% </w:t>
            </w:r>
            <w:r w:rsidR="001C696D" w:rsidRPr="000340CB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Change</w:t>
            </w:r>
          </w:p>
          <w:p w14:paraId="0F91B9C7" w14:textId="59B673E7" w:rsidR="001C696D" w:rsidRPr="000340CB" w:rsidRDefault="00B31F12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mean (SD</w:t>
            </w:r>
            <w:r w:rsidR="001C696D" w:rsidRPr="00E5705A">
              <w:rPr>
                <w:rFonts w:eastAsia="Times New Roman" w:cstheme="minorHAnsi"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785" w:type="dxa"/>
            <w:vAlign w:val="center"/>
            <w:hideMark/>
          </w:tcPr>
          <w:p w14:paraId="6490C7A8" w14:textId="49F14F04" w:rsidR="001C696D" w:rsidRPr="000340CB" w:rsidRDefault="005D5597" w:rsidP="000428CE">
            <w:pPr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p =</w:t>
            </w:r>
          </w:p>
        </w:tc>
      </w:tr>
      <w:tr w:rsidR="001C696D" w:rsidRPr="00EB2F0E" w14:paraId="67BECEE8" w14:textId="77777777" w:rsidTr="001C696D">
        <w:trPr>
          <w:trHeight w:val="517"/>
        </w:trPr>
        <w:tc>
          <w:tcPr>
            <w:tcW w:w="2493" w:type="dxa"/>
            <w:vAlign w:val="center"/>
          </w:tcPr>
          <w:p w14:paraId="6EA4C7BE" w14:textId="77777777" w:rsidR="001C696D" w:rsidRPr="008610C8" w:rsidRDefault="001C696D" w:rsidP="000428CE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b/>
                <w:kern w:val="24"/>
                <w:sz w:val="20"/>
                <w:szCs w:val="20"/>
              </w:rPr>
              <w:t xml:space="preserve"> Body weight (kg)</w:t>
            </w:r>
          </w:p>
          <w:p w14:paraId="428FAC53" w14:textId="77777777" w:rsidR="001C696D" w:rsidRPr="008610C8" w:rsidRDefault="001C696D" w:rsidP="000428CE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</w:rPr>
              <w:t xml:space="preserve"> </w:t>
            </w:r>
            <w:r w:rsidRPr="00196083">
              <w:rPr>
                <w:rFonts w:eastAsia="Times New Roman" w:cstheme="minorHAnsi"/>
                <w:kern w:val="24"/>
                <w:sz w:val="20"/>
                <w:szCs w:val="20"/>
              </w:rPr>
              <w:t>mean</w:t>
            </w:r>
            <w:r>
              <w:rPr>
                <w:rFonts w:eastAsia="Times New Roman" w:cstheme="minorHAnsi"/>
                <w:kern w:val="24"/>
                <w:sz w:val="20"/>
                <w:szCs w:val="20"/>
              </w:rPr>
              <w:t xml:space="preserve"> (SD)</w:t>
            </w:r>
          </w:p>
        </w:tc>
        <w:tc>
          <w:tcPr>
            <w:tcW w:w="429" w:type="dxa"/>
            <w:vAlign w:val="center"/>
          </w:tcPr>
          <w:p w14:paraId="1CD2C000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48</w:t>
            </w:r>
          </w:p>
        </w:tc>
        <w:tc>
          <w:tcPr>
            <w:tcW w:w="1569" w:type="dxa"/>
            <w:vAlign w:val="center"/>
          </w:tcPr>
          <w:p w14:paraId="5C1C7D4A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73.0</w:t>
            </w:r>
          </w:p>
          <w:p w14:paraId="4BFF700D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13.4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217A7958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71.8</w:t>
            </w:r>
          </w:p>
          <w:p w14:paraId="728DD78B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13.2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926" w:type="dxa"/>
            <w:vAlign w:val="center"/>
          </w:tcPr>
          <w:p w14:paraId="4692E0A3" w14:textId="16C80EBD" w:rsidR="001C696D" w:rsidRPr="008610C8" w:rsidRDefault="00F370E7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-1.63</w:t>
            </w:r>
          </w:p>
          <w:p w14:paraId="0BC0B1D9" w14:textId="7DCE5577" w:rsidR="001C696D" w:rsidRPr="008610C8" w:rsidRDefault="00F370E7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3.75</w:t>
            </w:r>
            <w:r w:rsidR="001C696D" w:rsidRPr="008610C8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dxa"/>
            <w:vAlign w:val="center"/>
          </w:tcPr>
          <w:p w14:paraId="7A738322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46</w:t>
            </w:r>
          </w:p>
        </w:tc>
        <w:tc>
          <w:tcPr>
            <w:tcW w:w="1569" w:type="dxa"/>
            <w:vAlign w:val="center"/>
          </w:tcPr>
          <w:p w14:paraId="3C7A9D1F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79.3</w:t>
            </w:r>
          </w:p>
          <w:p w14:paraId="46EA8C26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12.7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2F0F5823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77.5</w:t>
            </w:r>
          </w:p>
          <w:p w14:paraId="7AB4F161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12.7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931" w:type="dxa"/>
            <w:vAlign w:val="center"/>
          </w:tcPr>
          <w:p w14:paraId="0A9D1F10" w14:textId="02FA41A6" w:rsidR="001C696D" w:rsidRPr="008610C8" w:rsidRDefault="00F370E7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-2.36</w:t>
            </w:r>
          </w:p>
          <w:p w14:paraId="48BD5000" w14:textId="17C7A6FD" w:rsidR="001C696D" w:rsidRPr="008610C8" w:rsidRDefault="00F370E7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3.16</w:t>
            </w:r>
            <w:r w:rsidR="001C696D" w:rsidRPr="008610C8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785" w:type="dxa"/>
            <w:vAlign w:val="center"/>
          </w:tcPr>
          <w:p w14:paraId="21B2E9C4" w14:textId="1C84650F" w:rsidR="001C696D" w:rsidRPr="008610C8" w:rsidRDefault="00F370E7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0.307</w:t>
            </w:r>
          </w:p>
        </w:tc>
      </w:tr>
      <w:tr w:rsidR="001C696D" w:rsidRPr="00EB2F0E" w14:paraId="1244749A" w14:textId="77777777" w:rsidTr="001C696D">
        <w:trPr>
          <w:trHeight w:val="482"/>
        </w:trPr>
        <w:tc>
          <w:tcPr>
            <w:tcW w:w="14270" w:type="dxa"/>
            <w:gridSpan w:val="10"/>
            <w:vAlign w:val="center"/>
          </w:tcPr>
          <w:p w14:paraId="1E1477CB" w14:textId="77777777" w:rsidR="001C696D" w:rsidRPr="008610C8" w:rsidRDefault="001C696D" w:rsidP="000428CE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b/>
                <w:kern w:val="24"/>
                <w:sz w:val="20"/>
                <w:szCs w:val="20"/>
              </w:rPr>
              <w:t xml:space="preserve"> Diet</w:t>
            </w:r>
          </w:p>
        </w:tc>
      </w:tr>
      <w:tr w:rsidR="001C696D" w:rsidRPr="00EB2F0E" w14:paraId="6EF23C24" w14:textId="77777777" w:rsidTr="001C696D">
        <w:trPr>
          <w:trHeight w:val="517"/>
        </w:trPr>
        <w:tc>
          <w:tcPr>
            <w:tcW w:w="2493" w:type="dxa"/>
            <w:vAlign w:val="center"/>
          </w:tcPr>
          <w:p w14:paraId="6739E0DB" w14:textId="77777777" w:rsidR="001C696D" w:rsidRPr="008610C8" w:rsidRDefault="001C696D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Food intake (kcal/day)</w:t>
            </w:r>
          </w:p>
          <w:p w14:paraId="32741224" w14:textId="77777777" w:rsidR="001C696D" w:rsidRPr="008610C8" w:rsidRDefault="001C696D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196083">
              <w:rPr>
                <w:rFonts w:eastAsia="Times New Roman" w:cstheme="minorHAnsi"/>
                <w:kern w:val="24"/>
                <w:sz w:val="20"/>
                <w:szCs w:val="20"/>
              </w:rPr>
              <w:t>mean</w:t>
            </w:r>
            <w:r>
              <w:rPr>
                <w:rFonts w:eastAsia="Times New Roman" w:cstheme="minorHAnsi"/>
                <w:kern w:val="24"/>
                <w:sz w:val="20"/>
                <w:szCs w:val="20"/>
              </w:rPr>
              <w:t xml:space="preserve"> (SD)</w:t>
            </w:r>
          </w:p>
        </w:tc>
        <w:tc>
          <w:tcPr>
            <w:tcW w:w="429" w:type="dxa"/>
            <w:vAlign w:val="center"/>
          </w:tcPr>
          <w:p w14:paraId="29E8CE17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45</w:t>
            </w:r>
          </w:p>
        </w:tc>
        <w:tc>
          <w:tcPr>
            <w:tcW w:w="1569" w:type="dxa"/>
            <w:vAlign w:val="center"/>
          </w:tcPr>
          <w:p w14:paraId="6337081E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1768</w:t>
            </w:r>
          </w:p>
          <w:p w14:paraId="513F56D7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604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05F35E2F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1676</w:t>
            </w:r>
          </w:p>
          <w:p w14:paraId="6470F003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400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926" w:type="dxa"/>
            <w:vAlign w:val="center"/>
          </w:tcPr>
          <w:p w14:paraId="5BB4931B" w14:textId="180E96C2" w:rsidR="001C696D" w:rsidRPr="008610C8" w:rsidRDefault="008D6755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-0.56</w:t>
            </w:r>
          </w:p>
          <w:p w14:paraId="397C61DA" w14:textId="6EB68C16" w:rsidR="001C696D" w:rsidRPr="008610C8" w:rsidRDefault="008D6755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22.9</w:t>
            </w:r>
            <w:r w:rsidR="001C696D" w:rsidRPr="008610C8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dxa"/>
            <w:vAlign w:val="center"/>
          </w:tcPr>
          <w:p w14:paraId="73C2C960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43</w:t>
            </w:r>
          </w:p>
        </w:tc>
        <w:tc>
          <w:tcPr>
            <w:tcW w:w="1569" w:type="dxa"/>
            <w:vAlign w:val="center"/>
          </w:tcPr>
          <w:p w14:paraId="12B45845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1873</w:t>
            </w:r>
          </w:p>
          <w:p w14:paraId="2BAB143A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548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5D33C1A5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1920</w:t>
            </w:r>
          </w:p>
          <w:p w14:paraId="2598C936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616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931" w:type="dxa"/>
            <w:vAlign w:val="center"/>
          </w:tcPr>
          <w:p w14:paraId="716BD02A" w14:textId="2DB4FA54" w:rsidR="001C696D" w:rsidRPr="008610C8" w:rsidRDefault="008D6755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5.0</w:t>
            </w:r>
          </w:p>
          <w:p w14:paraId="501DDA43" w14:textId="6F61643C" w:rsidR="001C696D" w:rsidRPr="008610C8" w:rsidRDefault="008D6755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27.9</w:t>
            </w:r>
            <w:r w:rsidR="001C696D" w:rsidRPr="008610C8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785" w:type="dxa"/>
            <w:vAlign w:val="center"/>
          </w:tcPr>
          <w:p w14:paraId="244B11AF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0.180</w:t>
            </w:r>
          </w:p>
        </w:tc>
      </w:tr>
      <w:tr w:rsidR="001C696D" w:rsidRPr="00EB2F0E" w14:paraId="1CDCC55F" w14:textId="77777777" w:rsidTr="001C696D">
        <w:trPr>
          <w:trHeight w:val="517"/>
        </w:trPr>
        <w:tc>
          <w:tcPr>
            <w:tcW w:w="2493" w:type="dxa"/>
            <w:vAlign w:val="center"/>
          </w:tcPr>
          <w:p w14:paraId="5DFA1B8D" w14:textId="77777777" w:rsidR="001C696D" w:rsidRPr="008610C8" w:rsidRDefault="001C696D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Protein intake (g/day)</w:t>
            </w:r>
          </w:p>
          <w:p w14:paraId="5EFFCE68" w14:textId="77777777" w:rsidR="001C696D" w:rsidRPr="008610C8" w:rsidRDefault="001C696D" w:rsidP="000428CE">
            <w:pPr>
              <w:ind w:left="288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196083">
              <w:rPr>
                <w:rFonts w:eastAsia="Times New Roman" w:cstheme="minorHAnsi"/>
                <w:kern w:val="24"/>
                <w:sz w:val="20"/>
                <w:szCs w:val="20"/>
              </w:rPr>
              <w:t>mean</w:t>
            </w:r>
            <w:r>
              <w:rPr>
                <w:rFonts w:eastAsia="Times New Roman" w:cstheme="minorHAnsi"/>
                <w:kern w:val="24"/>
                <w:sz w:val="20"/>
                <w:szCs w:val="20"/>
              </w:rPr>
              <w:t xml:space="preserve"> (SD)</w:t>
            </w:r>
          </w:p>
        </w:tc>
        <w:tc>
          <w:tcPr>
            <w:tcW w:w="429" w:type="dxa"/>
            <w:vAlign w:val="center"/>
          </w:tcPr>
          <w:p w14:paraId="169E51FC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45</w:t>
            </w:r>
          </w:p>
        </w:tc>
        <w:tc>
          <w:tcPr>
            <w:tcW w:w="1569" w:type="dxa"/>
            <w:vAlign w:val="center"/>
          </w:tcPr>
          <w:p w14:paraId="52BC0118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73.0</w:t>
            </w:r>
          </w:p>
          <w:p w14:paraId="1182D9AD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19.5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63E58129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69.5</w:t>
            </w:r>
          </w:p>
          <w:p w14:paraId="7698EE63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18.9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926" w:type="dxa"/>
            <w:vAlign w:val="center"/>
          </w:tcPr>
          <w:p w14:paraId="63FE4CC4" w14:textId="4B011B23" w:rsidR="001C696D" w:rsidRPr="008610C8" w:rsidRDefault="0085771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-0.32</w:t>
            </w:r>
          </w:p>
          <w:p w14:paraId="2DD3DE56" w14:textId="64805BC3" w:rsidR="001C696D" w:rsidRPr="008610C8" w:rsidRDefault="0085771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32.3</w:t>
            </w:r>
            <w:r w:rsidR="001C696D" w:rsidRPr="008610C8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dxa"/>
            <w:vAlign w:val="center"/>
          </w:tcPr>
          <w:p w14:paraId="340548A2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43</w:t>
            </w:r>
          </w:p>
        </w:tc>
        <w:tc>
          <w:tcPr>
            <w:tcW w:w="1569" w:type="dxa"/>
            <w:vAlign w:val="center"/>
          </w:tcPr>
          <w:p w14:paraId="49C03BF4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77.6</w:t>
            </w:r>
          </w:p>
          <w:p w14:paraId="6EC8D5F5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25.1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569" w:type="dxa"/>
            <w:vAlign w:val="center"/>
          </w:tcPr>
          <w:p w14:paraId="29C4FB6F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74.3</w:t>
            </w:r>
          </w:p>
          <w:p w14:paraId="04EEACAA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</w:t>
            </w:r>
            <w:r w:rsidRPr="008610C8">
              <w:rPr>
                <w:rFonts w:hAnsi="Calibri" w:cs="Arial"/>
                <w:kern w:val="24"/>
                <w:sz w:val="20"/>
                <w:szCs w:val="20"/>
              </w:rPr>
              <w:t>26.3</w:t>
            </w:r>
            <w:r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931" w:type="dxa"/>
            <w:vAlign w:val="center"/>
          </w:tcPr>
          <w:p w14:paraId="5362B958" w14:textId="277C7F29" w:rsidR="001C696D" w:rsidRPr="008610C8" w:rsidRDefault="0085771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-1.1</w:t>
            </w:r>
          </w:p>
          <w:p w14:paraId="0D6D38AB" w14:textId="5D679205" w:rsidR="001C696D" w:rsidRPr="008610C8" w:rsidRDefault="0085771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>
              <w:rPr>
                <w:rFonts w:hAnsi="Calibri" w:cs="Arial"/>
                <w:kern w:val="24"/>
                <w:sz w:val="20"/>
                <w:szCs w:val="20"/>
              </w:rPr>
              <w:t>(30.2</w:t>
            </w:r>
            <w:r w:rsidR="001C696D" w:rsidRPr="008610C8">
              <w:rPr>
                <w:rFonts w:hAnsi="Calibri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785" w:type="dxa"/>
            <w:vAlign w:val="center"/>
          </w:tcPr>
          <w:p w14:paraId="3223A77A" w14:textId="77777777" w:rsidR="001C696D" w:rsidRPr="008610C8" w:rsidRDefault="001C696D" w:rsidP="000428CE">
            <w:pPr>
              <w:jc w:val="center"/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kern w:val="24"/>
                <w:sz w:val="20"/>
                <w:szCs w:val="20"/>
              </w:rPr>
              <w:t>0.943</w:t>
            </w:r>
          </w:p>
        </w:tc>
      </w:tr>
      <w:tr w:rsidR="001C696D" w:rsidRPr="00EB2F0E" w14:paraId="14A4E270" w14:textId="77777777" w:rsidTr="001C696D">
        <w:trPr>
          <w:trHeight w:val="438"/>
        </w:trPr>
        <w:tc>
          <w:tcPr>
            <w:tcW w:w="14270" w:type="dxa"/>
            <w:gridSpan w:val="10"/>
            <w:vAlign w:val="center"/>
          </w:tcPr>
          <w:p w14:paraId="5C8C7D04" w14:textId="77777777" w:rsidR="001C696D" w:rsidRPr="008610C8" w:rsidRDefault="001C696D" w:rsidP="000428CE">
            <w:pPr>
              <w:textAlignment w:val="bottom"/>
              <w:rPr>
                <w:rFonts w:hAnsi="Calibri" w:cs="Arial"/>
                <w:kern w:val="24"/>
                <w:sz w:val="20"/>
                <w:szCs w:val="20"/>
              </w:rPr>
            </w:pPr>
            <w:r w:rsidRPr="008610C8">
              <w:rPr>
                <w:rFonts w:hAnsi="Calibri" w:cs="Arial"/>
                <w:b/>
                <w:kern w:val="24"/>
                <w:sz w:val="20"/>
                <w:szCs w:val="20"/>
              </w:rPr>
              <w:t xml:space="preserve"> Glucose metabolism</w:t>
            </w:r>
          </w:p>
        </w:tc>
      </w:tr>
      <w:tr w:rsidR="001C696D" w:rsidRPr="00EB2F0E" w14:paraId="61325914" w14:textId="77777777" w:rsidTr="001C696D">
        <w:trPr>
          <w:trHeight w:val="517"/>
        </w:trPr>
        <w:tc>
          <w:tcPr>
            <w:tcW w:w="2493" w:type="dxa"/>
            <w:vAlign w:val="center"/>
          </w:tcPr>
          <w:p w14:paraId="148FB051" w14:textId="77777777" w:rsidR="001C696D" w:rsidRDefault="001C696D" w:rsidP="000428CE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Fasting glucose (mg/dL)</w:t>
            </w:r>
          </w:p>
          <w:p w14:paraId="676BCDCB" w14:textId="77777777" w:rsidR="001C696D" w:rsidRPr="000340CB" w:rsidRDefault="001C696D" w:rsidP="000428CE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median (IQR)</w:t>
            </w:r>
          </w:p>
        </w:tc>
        <w:tc>
          <w:tcPr>
            <w:tcW w:w="429" w:type="dxa"/>
            <w:vAlign w:val="center"/>
          </w:tcPr>
          <w:p w14:paraId="2DC2D1B1" w14:textId="77777777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0340CB">
              <w:rPr>
                <w:rFonts w:hAnsi="Calibri" w:cs="Arial"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1569" w:type="dxa"/>
            <w:vAlign w:val="center"/>
          </w:tcPr>
          <w:p w14:paraId="25F35130" w14:textId="77777777" w:rsidR="001C696D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6.0</w:t>
            </w:r>
          </w:p>
          <w:p w14:paraId="027E68C5" w14:textId="77777777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89.3-102)</w:t>
            </w:r>
          </w:p>
        </w:tc>
        <w:tc>
          <w:tcPr>
            <w:tcW w:w="1569" w:type="dxa"/>
            <w:vAlign w:val="center"/>
          </w:tcPr>
          <w:p w14:paraId="4686083C" w14:textId="1AA9090C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</w:t>
            </w:r>
            <w:r w:rsidR="00864436">
              <w:rPr>
                <w:rFonts w:hAnsi="Calibri" w:cs="Arial"/>
                <w:color w:val="000000"/>
                <w:kern w:val="24"/>
                <w:sz w:val="20"/>
                <w:szCs w:val="20"/>
              </w:rPr>
              <w:t>2.8</w:t>
            </w:r>
          </w:p>
          <w:p w14:paraId="1EF6C842" w14:textId="0B17AFD8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86.</w:t>
            </w:r>
            <w:r w:rsidR="00864436">
              <w:rPr>
                <w:rFonts w:hAnsi="Calibri" w:cs="Arial"/>
                <w:color w:val="000000"/>
                <w:kern w:val="24"/>
                <w:sz w:val="20"/>
                <w:szCs w:val="20"/>
              </w:rPr>
              <w:t>8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-98.)</w:t>
            </w:r>
          </w:p>
        </w:tc>
        <w:tc>
          <w:tcPr>
            <w:tcW w:w="1926" w:type="dxa"/>
            <w:vAlign w:val="center"/>
          </w:tcPr>
          <w:p w14:paraId="7C6D4A04" w14:textId="6E8E21D3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0340CB">
              <w:rPr>
                <w:rFonts w:hAnsi="Calibri" w:cs="Arial"/>
                <w:color w:val="000000"/>
                <w:kern w:val="24"/>
                <w:sz w:val="20"/>
                <w:szCs w:val="20"/>
              </w:rPr>
              <w:t>-3.</w:t>
            </w:r>
            <w:r w:rsidR="00864436">
              <w:rPr>
                <w:rFonts w:hAnsi="Calibri" w:cs="Arial"/>
                <w:color w:val="000000"/>
                <w:kern w:val="24"/>
                <w:sz w:val="20"/>
                <w:szCs w:val="20"/>
              </w:rPr>
              <w:t>35</w:t>
            </w:r>
          </w:p>
          <w:p w14:paraId="07BD6495" w14:textId="5DB48A52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</w:t>
            </w:r>
            <w:r w:rsidR="008D6755">
              <w:rPr>
                <w:rFonts w:hAnsi="Calibri" w:cs="Arial"/>
                <w:kern w:val="24"/>
                <w:sz w:val="20"/>
                <w:szCs w:val="20"/>
              </w:rPr>
              <w:t>7.4</w:t>
            </w:r>
            <w:r w:rsidR="00864436">
              <w:rPr>
                <w:rFonts w:hAnsi="Calibri" w:cs="Arial"/>
                <w:kern w:val="24"/>
                <w:sz w:val="20"/>
                <w:szCs w:val="20"/>
              </w:rPr>
              <w:t>6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dxa"/>
            <w:vAlign w:val="center"/>
          </w:tcPr>
          <w:p w14:paraId="07C8559D" w14:textId="77777777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0340CB">
              <w:rPr>
                <w:rFonts w:hAnsi="Calibri" w:cs="Arial"/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1569" w:type="dxa"/>
            <w:vAlign w:val="center"/>
          </w:tcPr>
          <w:p w14:paraId="2B892554" w14:textId="77777777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0340CB">
              <w:rPr>
                <w:rFonts w:hAnsi="Calibri" w:cs="Arial"/>
                <w:color w:val="000000"/>
                <w:kern w:val="24"/>
                <w:sz w:val="20"/>
                <w:szCs w:val="20"/>
              </w:rPr>
              <w:t>95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.0</w:t>
            </w:r>
          </w:p>
          <w:p w14:paraId="4769D152" w14:textId="77777777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86.5-102.8)</w:t>
            </w:r>
          </w:p>
        </w:tc>
        <w:tc>
          <w:tcPr>
            <w:tcW w:w="1569" w:type="dxa"/>
            <w:vAlign w:val="center"/>
          </w:tcPr>
          <w:p w14:paraId="41900D68" w14:textId="687D7952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9</w:t>
            </w:r>
            <w:r w:rsidR="00864436">
              <w:rPr>
                <w:rFonts w:hAnsi="Calibri" w:cs="Arial"/>
                <w:color w:val="000000"/>
                <w:kern w:val="24"/>
                <w:sz w:val="20"/>
                <w:szCs w:val="20"/>
              </w:rPr>
              <w:t>2.8</w:t>
            </w:r>
          </w:p>
          <w:p w14:paraId="4E5F27B8" w14:textId="30A41D5A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86.6-98.</w:t>
            </w:r>
            <w:r w:rsidR="00864436">
              <w:rPr>
                <w:rFonts w:hAnsi="Calibri" w:cs="Arial"/>
                <w:color w:val="000000"/>
                <w:kern w:val="24"/>
                <w:sz w:val="20"/>
                <w:szCs w:val="20"/>
              </w:rPr>
              <w:t>4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31" w:type="dxa"/>
            <w:vAlign w:val="center"/>
          </w:tcPr>
          <w:p w14:paraId="3383AEFD" w14:textId="2306D905" w:rsidR="001C696D" w:rsidRPr="000340CB" w:rsidRDefault="008D6755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-1.5</w:t>
            </w:r>
            <w:r w:rsidR="00864436">
              <w:rPr>
                <w:rFonts w:hAnsi="Calibri" w:cs="Arial"/>
                <w:color w:val="000000"/>
                <w:kern w:val="24"/>
                <w:sz w:val="20"/>
                <w:szCs w:val="20"/>
              </w:rPr>
              <w:t>9</w:t>
            </w:r>
          </w:p>
          <w:p w14:paraId="5DDCDE06" w14:textId="49D7BB71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</w:t>
            </w:r>
            <w:r w:rsidR="00864436">
              <w:rPr>
                <w:rFonts w:hAnsi="Calibri" w:cs="Arial"/>
                <w:kern w:val="24"/>
                <w:sz w:val="20"/>
                <w:szCs w:val="20"/>
              </w:rPr>
              <w:t>7.99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785" w:type="dxa"/>
            <w:vAlign w:val="center"/>
          </w:tcPr>
          <w:p w14:paraId="7D3E7C45" w14:textId="0BA8067D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0340CB">
              <w:rPr>
                <w:rFonts w:hAnsi="Calibri" w:cs="Arial"/>
                <w:color w:val="000000"/>
                <w:kern w:val="24"/>
                <w:sz w:val="20"/>
                <w:szCs w:val="20"/>
              </w:rPr>
              <w:t>0.</w:t>
            </w:r>
            <w:r w:rsidR="00864436">
              <w:rPr>
                <w:rFonts w:hAnsi="Calibri" w:cs="Arial"/>
                <w:color w:val="000000"/>
                <w:kern w:val="24"/>
                <w:sz w:val="20"/>
                <w:szCs w:val="20"/>
              </w:rPr>
              <w:t>272</w:t>
            </w:r>
          </w:p>
        </w:tc>
      </w:tr>
      <w:tr w:rsidR="001C696D" w:rsidRPr="00EB2F0E" w14:paraId="7B482D01" w14:textId="77777777" w:rsidTr="001C696D">
        <w:trPr>
          <w:trHeight w:val="517"/>
        </w:trPr>
        <w:tc>
          <w:tcPr>
            <w:tcW w:w="2493" w:type="dxa"/>
            <w:vAlign w:val="center"/>
          </w:tcPr>
          <w:p w14:paraId="63903166" w14:textId="77777777" w:rsidR="001C696D" w:rsidRDefault="001C696D" w:rsidP="000428CE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0340CB">
              <w:rPr>
                <w:rFonts w:hAnsi="Calibri" w:cs="Arial"/>
                <w:color w:val="000000"/>
                <w:kern w:val="24"/>
                <w:sz w:val="20"/>
                <w:szCs w:val="20"/>
              </w:rPr>
              <w:t>Insulin Sensi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tivity Index (Matsuda)</w:t>
            </w:r>
          </w:p>
          <w:p w14:paraId="2DC40DCB" w14:textId="77777777" w:rsidR="001C696D" w:rsidRPr="000340CB" w:rsidRDefault="001C696D" w:rsidP="000428CE">
            <w:pPr>
              <w:ind w:left="288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03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n (IQR</w:t>
            </w:r>
            <w:r w:rsidRPr="000340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9" w:type="dxa"/>
            <w:vAlign w:val="center"/>
          </w:tcPr>
          <w:p w14:paraId="5551E243" w14:textId="77777777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0340CB">
              <w:rPr>
                <w:rFonts w:hAnsi="Calibri" w:cs="Arial"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1569" w:type="dxa"/>
            <w:vAlign w:val="center"/>
          </w:tcPr>
          <w:p w14:paraId="4162030D" w14:textId="67141685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4.9</w:t>
            </w:r>
          </w:p>
          <w:p w14:paraId="681BD3F9" w14:textId="08B0D525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3.1-6.4)</w:t>
            </w:r>
          </w:p>
        </w:tc>
        <w:tc>
          <w:tcPr>
            <w:tcW w:w="1569" w:type="dxa"/>
            <w:vAlign w:val="center"/>
          </w:tcPr>
          <w:p w14:paraId="0E9FF7E3" w14:textId="02EDA458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5.23</w:t>
            </w:r>
          </w:p>
          <w:p w14:paraId="29F57FAE" w14:textId="77777777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4.22-7.78)</w:t>
            </w:r>
          </w:p>
        </w:tc>
        <w:tc>
          <w:tcPr>
            <w:tcW w:w="1926" w:type="dxa"/>
            <w:vAlign w:val="center"/>
          </w:tcPr>
          <w:p w14:paraId="4A30033D" w14:textId="2560F73B" w:rsidR="001C696D" w:rsidRPr="000340CB" w:rsidRDefault="0094749A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36.3</w:t>
            </w:r>
          </w:p>
          <w:p w14:paraId="2EF90A83" w14:textId="0B6278B6" w:rsidR="001C696D" w:rsidRPr="000340CB" w:rsidRDefault="008D6755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</w:t>
            </w:r>
            <w:r w:rsidR="0094749A">
              <w:rPr>
                <w:rFonts w:hAnsi="Calibri" w:cs="Arial"/>
                <w:color w:val="000000"/>
                <w:kern w:val="24"/>
                <w:sz w:val="20"/>
                <w:szCs w:val="20"/>
              </w:rPr>
              <w:t>33.6</w:t>
            </w:r>
            <w:r w:rsidR="001C696D"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dxa"/>
            <w:vAlign w:val="center"/>
          </w:tcPr>
          <w:p w14:paraId="231504C8" w14:textId="77777777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 w:rsidRPr="000340CB">
              <w:rPr>
                <w:rFonts w:hAnsi="Calibri" w:cs="Arial"/>
                <w:color w:val="000000"/>
                <w:kern w:val="24"/>
                <w:sz w:val="20"/>
                <w:szCs w:val="20"/>
              </w:rPr>
              <w:t>4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569" w:type="dxa"/>
            <w:vAlign w:val="center"/>
          </w:tcPr>
          <w:p w14:paraId="7865212E" w14:textId="518004A4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4.1</w:t>
            </w:r>
          </w:p>
          <w:p w14:paraId="5AB6C836" w14:textId="77777777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2.4-6.2)</w:t>
            </w:r>
          </w:p>
        </w:tc>
        <w:tc>
          <w:tcPr>
            <w:tcW w:w="1569" w:type="dxa"/>
            <w:vAlign w:val="center"/>
          </w:tcPr>
          <w:p w14:paraId="312BAC0A" w14:textId="77777777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5.1</w:t>
            </w:r>
          </w:p>
          <w:p w14:paraId="7373CF1A" w14:textId="77777777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3.2-7.3)</w:t>
            </w:r>
          </w:p>
        </w:tc>
        <w:tc>
          <w:tcPr>
            <w:tcW w:w="1931" w:type="dxa"/>
            <w:vAlign w:val="center"/>
          </w:tcPr>
          <w:p w14:paraId="3CDCFF9F" w14:textId="063CE574" w:rsidR="001C696D" w:rsidRPr="000340CB" w:rsidRDefault="0094749A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43.3</w:t>
            </w:r>
          </w:p>
          <w:p w14:paraId="05475540" w14:textId="257B31F6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(</w:t>
            </w:r>
            <w:r w:rsidR="0094749A">
              <w:rPr>
                <w:rFonts w:hAnsi="Calibri" w:cs="Arial"/>
                <w:kern w:val="24"/>
                <w:sz w:val="20"/>
                <w:szCs w:val="20"/>
              </w:rPr>
              <w:t>34.9</w:t>
            </w: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785" w:type="dxa"/>
            <w:vAlign w:val="center"/>
          </w:tcPr>
          <w:p w14:paraId="1C9E2D9A" w14:textId="342ED1B2" w:rsidR="001C696D" w:rsidRPr="000340CB" w:rsidRDefault="001C696D" w:rsidP="000428CE">
            <w:pPr>
              <w:jc w:val="center"/>
              <w:textAlignment w:val="bottom"/>
              <w:rPr>
                <w:rFonts w:hAnsi="Calibri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hAnsi="Calibri" w:cs="Arial"/>
                <w:color w:val="000000"/>
                <w:kern w:val="24"/>
                <w:sz w:val="20"/>
                <w:szCs w:val="20"/>
              </w:rPr>
              <w:t>0.</w:t>
            </w:r>
            <w:r w:rsidR="0094749A">
              <w:rPr>
                <w:rFonts w:hAnsi="Calibri" w:cs="Arial"/>
                <w:color w:val="000000"/>
                <w:kern w:val="24"/>
                <w:sz w:val="20"/>
                <w:szCs w:val="20"/>
              </w:rPr>
              <w:t>325</w:t>
            </w:r>
          </w:p>
        </w:tc>
      </w:tr>
    </w:tbl>
    <w:p w14:paraId="596CD022" w14:textId="0248A250" w:rsidR="000428CE" w:rsidRDefault="001C696D" w:rsidP="004C20ED">
      <w:pPr>
        <w:spacing w:after="0" w:line="240" w:lineRule="auto"/>
      </w:pPr>
      <w:r>
        <w:t>PRT =</w:t>
      </w:r>
      <w:r w:rsidRPr="00787AE4">
        <w:t xml:space="preserve"> </w:t>
      </w:r>
      <w:r>
        <w:t>p</w:t>
      </w:r>
      <w:r w:rsidR="00D763FE">
        <w:t xml:space="preserve">rogressive resistance training, </w:t>
      </w:r>
      <w:r>
        <w:t>SD = standard deviation</w:t>
      </w:r>
      <w:r w:rsidR="00D763FE">
        <w:t xml:space="preserve">, </w:t>
      </w:r>
      <w:r w:rsidR="000428CE">
        <w:t>IQR = interquartile range</w:t>
      </w:r>
    </w:p>
    <w:sectPr w:rsidR="000428CE" w:rsidSect="00AE4872">
      <w:pgSz w:w="15840" w:h="12240" w:orient="landscape"/>
      <w:pgMar w:top="720" w:right="720" w:bottom="1008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4230C7" w16cid:durableId="20812A1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4AAF9E" w14:textId="77777777" w:rsidR="0023594A" w:rsidRDefault="0023594A" w:rsidP="004D05F6">
      <w:pPr>
        <w:spacing w:after="0" w:line="240" w:lineRule="auto"/>
      </w:pPr>
      <w:r>
        <w:separator/>
      </w:r>
    </w:p>
  </w:endnote>
  <w:endnote w:type="continuationSeparator" w:id="0">
    <w:p w14:paraId="1532F3BC" w14:textId="77777777" w:rsidR="0023594A" w:rsidRDefault="0023594A" w:rsidP="004D0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43023B" w14:textId="77777777" w:rsidR="0023594A" w:rsidRDefault="0023594A" w:rsidP="004D05F6">
      <w:pPr>
        <w:spacing w:after="0" w:line="240" w:lineRule="auto"/>
      </w:pPr>
      <w:r>
        <w:separator/>
      </w:r>
    </w:p>
  </w:footnote>
  <w:footnote w:type="continuationSeparator" w:id="0">
    <w:p w14:paraId="37A963E7" w14:textId="77777777" w:rsidR="0023594A" w:rsidRDefault="0023594A" w:rsidP="004D05F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urgadevi S.">
    <w15:presenceInfo w15:providerId="AD" w15:userId="S-1-5-21-1593274027-555185524-310601177-109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2A6"/>
    <w:rsid w:val="0000578F"/>
    <w:rsid w:val="00011160"/>
    <w:rsid w:val="000428CE"/>
    <w:rsid w:val="00044D8C"/>
    <w:rsid w:val="0005663A"/>
    <w:rsid w:val="0005756E"/>
    <w:rsid w:val="00080DEF"/>
    <w:rsid w:val="0008689E"/>
    <w:rsid w:val="00090143"/>
    <w:rsid w:val="00090860"/>
    <w:rsid w:val="000972F9"/>
    <w:rsid w:val="000A18D0"/>
    <w:rsid w:val="000A521F"/>
    <w:rsid w:val="000B053F"/>
    <w:rsid w:val="00101ADF"/>
    <w:rsid w:val="00147039"/>
    <w:rsid w:val="00154F54"/>
    <w:rsid w:val="0015766A"/>
    <w:rsid w:val="00196083"/>
    <w:rsid w:val="001C696D"/>
    <w:rsid w:val="001D43F6"/>
    <w:rsid w:val="001F38F5"/>
    <w:rsid w:val="001F41F2"/>
    <w:rsid w:val="00206E1A"/>
    <w:rsid w:val="00224ABD"/>
    <w:rsid w:val="0023594A"/>
    <w:rsid w:val="002461B0"/>
    <w:rsid w:val="002F0DF5"/>
    <w:rsid w:val="003051CC"/>
    <w:rsid w:val="00326752"/>
    <w:rsid w:val="00340FC1"/>
    <w:rsid w:val="00353457"/>
    <w:rsid w:val="00364E6C"/>
    <w:rsid w:val="003748EB"/>
    <w:rsid w:val="003822A6"/>
    <w:rsid w:val="00386FAF"/>
    <w:rsid w:val="003A3B08"/>
    <w:rsid w:val="003C4E60"/>
    <w:rsid w:val="003E6D6D"/>
    <w:rsid w:val="00414D80"/>
    <w:rsid w:val="004203B3"/>
    <w:rsid w:val="00420BFA"/>
    <w:rsid w:val="00466D60"/>
    <w:rsid w:val="00487DA5"/>
    <w:rsid w:val="004959DB"/>
    <w:rsid w:val="004A2088"/>
    <w:rsid w:val="004A47F3"/>
    <w:rsid w:val="004B69C1"/>
    <w:rsid w:val="004C20ED"/>
    <w:rsid w:val="004C2EAB"/>
    <w:rsid w:val="004D05F6"/>
    <w:rsid w:val="00520FC1"/>
    <w:rsid w:val="00530B03"/>
    <w:rsid w:val="005505ED"/>
    <w:rsid w:val="0055350B"/>
    <w:rsid w:val="00562FB5"/>
    <w:rsid w:val="00570A09"/>
    <w:rsid w:val="005816A4"/>
    <w:rsid w:val="005941A3"/>
    <w:rsid w:val="005A4AEF"/>
    <w:rsid w:val="005C6CE6"/>
    <w:rsid w:val="005D5597"/>
    <w:rsid w:val="005E7CDE"/>
    <w:rsid w:val="005F629E"/>
    <w:rsid w:val="00606D4C"/>
    <w:rsid w:val="006129EB"/>
    <w:rsid w:val="006812DA"/>
    <w:rsid w:val="006907DF"/>
    <w:rsid w:val="006C16A8"/>
    <w:rsid w:val="006C7DD4"/>
    <w:rsid w:val="006D6EAF"/>
    <w:rsid w:val="0071038E"/>
    <w:rsid w:val="00725AA1"/>
    <w:rsid w:val="00741952"/>
    <w:rsid w:val="007447D8"/>
    <w:rsid w:val="007546A7"/>
    <w:rsid w:val="007B57B5"/>
    <w:rsid w:val="007C1F3F"/>
    <w:rsid w:val="007C4948"/>
    <w:rsid w:val="007D30D4"/>
    <w:rsid w:val="007E4FD0"/>
    <w:rsid w:val="00807629"/>
    <w:rsid w:val="00832C1F"/>
    <w:rsid w:val="00846608"/>
    <w:rsid w:val="008468D5"/>
    <w:rsid w:val="0085771D"/>
    <w:rsid w:val="008610C8"/>
    <w:rsid w:val="00863D9D"/>
    <w:rsid w:val="00864436"/>
    <w:rsid w:val="008802DC"/>
    <w:rsid w:val="00893CD0"/>
    <w:rsid w:val="008B01F7"/>
    <w:rsid w:val="008C1703"/>
    <w:rsid w:val="008C72A8"/>
    <w:rsid w:val="008C7E26"/>
    <w:rsid w:val="008D6755"/>
    <w:rsid w:val="008E0E03"/>
    <w:rsid w:val="008F0347"/>
    <w:rsid w:val="008F05EB"/>
    <w:rsid w:val="00900854"/>
    <w:rsid w:val="00906A26"/>
    <w:rsid w:val="00934217"/>
    <w:rsid w:val="0094749A"/>
    <w:rsid w:val="0094750C"/>
    <w:rsid w:val="00955AFC"/>
    <w:rsid w:val="009574D9"/>
    <w:rsid w:val="0098158F"/>
    <w:rsid w:val="009B3246"/>
    <w:rsid w:val="009E65C2"/>
    <w:rsid w:val="00A0502E"/>
    <w:rsid w:val="00A201A5"/>
    <w:rsid w:val="00A2596F"/>
    <w:rsid w:val="00A35EF4"/>
    <w:rsid w:val="00A377FB"/>
    <w:rsid w:val="00A37CBE"/>
    <w:rsid w:val="00A446D4"/>
    <w:rsid w:val="00A7367E"/>
    <w:rsid w:val="00AB6A8B"/>
    <w:rsid w:val="00AE4872"/>
    <w:rsid w:val="00B31C8A"/>
    <w:rsid w:val="00B31F12"/>
    <w:rsid w:val="00B55C1B"/>
    <w:rsid w:val="00B617F9"/>
    <w:rsid w:val="00B64990"/>
    <w:rsid w:val="00B67EF6"/>
    <w:rsid w:val="00B73CEE"/>
    <w:rsid w:val="00B73D6A"/>
    <w:rsid w:val="00B9098C"/>
    <w:rsid w:val="00B97969"/>
    <w:rsid w:val="00BB1A64"/>
    <w:rsid w:val="00BB5F01"/>
    <w:rsid w:val="00C07046"/>
    <w:rsid w:val="00C139B7"/>
    <w:rsid w:val="00C15281"/>
    <w:rsid w:val="00C26A56"/>
    <w:rsid w:val="00C56FA6"/>
    <w:rsid w:val="00C67187"/>
    <w:rsid w:val="00C83C38"/>
    <w:rsid w:val="00C933EE"/>
    <w:rsid w:val="00CA5BF3"/>
    <w:rsid w:val="00CE3556"/>
    <w:rsid w:val="00CF5131"/>
    <w:rsid w:val="00D07DF4"/>
    <w:rsid w:val="00D10D2E"/>
    <w:rsid w:val="00D44049"/>
    <w:rsid w:val="00D57931"/>
    <w:rsid w:val="00D72B67"/>
    <w:rsid w:val="00D763FE"/>
    <w:rsid w:val="00D86A43"/>
    <w:rsid w:val="00DC621D"/>
    <w:rsid w:val="00E30E9A"/>
    <w:rsid w:val="00E36BC0"/>
    <w:rsid w:val="00E5705A"/>
    <w:rsid w:val="00E66698"/>
    <w:rsid w:val="00E67AE7"/>
    <w:rsid w:val="00E805A7"/>
    <w:rsid w:val="00E920FE"/>
    <w:rsid w:val="00E93D5A"/>
    <w:rsid w:val="00EB7583"/>
    <w:rsid w:val="00EC016A"/>
    <w:rsid w:val="00EC1BC8"/>
    <w:rsid w:val="00EE58E5"/>
    <w:rsid w:val="00EF1FB9"/>
    <w:rsid w:val="00F0189F"/>
    <w:rsid w:val="00F11D5F"/>
    <w:rsid w:val="00F333B9"/>
    <w:rsid w:val="00F370E7"/>
    <w:rsid w:val="00F424F4"/>
    <w:rsid w:val="00F711DF"/>
    <w:rsid w:val="00F75FEA"/>
    <w:rsid w:val="00FD57EC"/>
    <w:rsid w:val="00FE3B96"/>
    <w:rsid w:val="00FF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92CA4"/>
  <w15:chartTrackingRefBased/>
  <w15:docId w15:val="{DD427531-7715-4DA3-8ECB-18149494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5F6"/>
  </w:style>
  <w:style w:type="paragraph" w:styleId="Footer">
    <w:name w:val="footer"/>
    <w:basedOn w:val="Normal"/>
    <w:link w:val="FooterChar"/>
    <w:uiPriority w:val="99"/>
    <w:unhideWhenUsed/>
    <w:rsid w:val="004D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5F6"/>
  </w:style>
  <w:style w:type="paragraph" w:styleId="BalloonText">
    <w:name w:val="Balloon Text"/>
    <w:basedOn w:val="Normal"/>
    <w:link w:val="BalloonTextChar"/>
    <w:uiPriority w:val="99"/>
    <w:semiHidden/>
    <w:unhideWhenUsed/>
    <w:rsid w:val="00725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AA1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26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5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F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F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F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8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2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on, Rosicka</dc:creator>
  <cp:keywords/>
  <dc:description/>
  <cp:lastModifiedBy>Durgadevi S.</cp:lastModifiedBy>
  <cp:revision>3</cp:revision>
  <cp:lastPrinted>2018-08-11T16:47:00Z</cp:lastPrinted>
  <dcterms:created xsi:type="dcterms:W3CDTF">2019-07-19T19:58:00Z</dcterms:created>
  <dcterms:modified xsi:type="dcterms:W3CDTF">2019-09-07T08:30:00Z</dcterms:modified>
</cp:coreProperties>
</file>